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20" w:type="dxa"/>
        <w:tblLook w:val="04A0" w:firstRow="1" w:lastRow="0" w:firstColumn="1" w:lastColumn="0" w:noHBand="0" w:noVBand="1"/>
      </w:tblPr>
      <w:tblGrid>
        <w:gridCol w:w="3112"/>
        <w:gridCol w:w="1408"/>
        <w:gridCol w:w="1700"/>
      </w:tblGrid>
      <w:tr w:rsidR="00FF194F" w:rsidRPr="00FF194F" w14:paraId="42622566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8BA77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  <w:r w:rsidRPr="00FF194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ne nam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434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bbrevi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62CF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ccession No.</w:t>
            </w:r>
          </w:p>
        </w:tc>
      </w:tr>
      <w:tr w:rsidR="00FF194F" w:rsidRPr="00FF194F" w14:paraId="07C2D6B5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B557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YWHAZ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A7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YWHAZ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12A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1</w:t>
            </w:r>
          </w:p>
        </w:tc>
      </w:tr>
      <w:tr w:rsidR="00FF194F" w:rsidRPr="00FF194F" w14:paraId="0E25329E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D91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Cyclophil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C5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Cyp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2C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2</w:t>
            </w:r>
          </w:p>
        </w:tc>
      </w:tr>
      <w:tr w:rsidR="00FF194F" w:rsidRPr="00FF194F" w14:paraId="441BE78F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AD2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rofil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B7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f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21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4</w:t>
            </w:r>
          </w:p>
        </w:tc>
      </w:tr>
      <w:tr w:rsidR="00FF194F" w:rsidRPr="00FF194F" w14:paraId="30396283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64E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Radia</w:t>
            </w:r>
            <w:proofErr w:type="spellEnd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spoke prote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AE4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RS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49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8</w:t>
            </w:r>
          </w:p>
        </w:tc>
      </w:tr>
      <w:tr w:rsidR="00FF194F" w:rsidRPr="00FF194F" w14:paraId="79898B09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3257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rotein NIMA-interacting 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CBB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IN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D5A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5</w:t>
            </w:r>
          </w:p>
        </w:tc>
      </w:tr>
      <w:tr w:rsidR="00FF194F" w:rsidRPr="00FF194F" w14:paraId="70FB2FAB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3BF7" w14:textId="3F3238E6" w:rsidR="00FF194F" w:rsidRPr="00FF194F" w:rsidRDefault="021D9DCF" w:rsidP="021D9D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n-AU"/>
              </w:rPr>
            </w:pPr>
            <w:r w:rsidRPr="021D9DCF">
              <w:rPr>
                <w:rFonts w:ascii="Calibri" w:eastAsia="Times New Roman" w:hAnsi="Calibri" w:cs="Times New Roman"/>
                <w:color w:val="000000" w:themeColor="text1"/>
                <w:lang w:eastAsia="en-AU"/>
              </w:rPr>
              <w:t>YWHAH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CF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YWHA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0C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9</w:t>
            </w:r>
          </w:p>
        </w:tc>
      </w:tr>
      <w:tr w:rsidR="00FF194F" w:rsidRPr="00FF194F" w14:paraId="71E3132A" w14:textId="77777777" w:rsidTr="00FB5BB3">
        <w:trPr>
          <w:trHeight w:val="576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3F74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ctin-related </w:t>
            </w: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roetin</w:t>
            </w:r>
            <w:proofErr w:type="spellEnd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2/3 complex subunit 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68C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ARPC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D04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097565</w:t>
            </w:r>
          </w:p>
        </w:tc>
      </w:tr>
      <w:tr w:rsidR="00FF194F" w:rsidRPr="00FF194F" w14:paraId="717A2273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606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Ferrit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2B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F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55C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097567</w:t>
            </w:r>
          </w:p>
        </w:tc>
      </w:tr>
      <w:tr w:rsidR="00FF194F" w:rsidRPr="00FF194F" w14:paraId="2BF9B3F4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71C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Ribosomal protein S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A85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RPS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084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7</w:t>
            </w:r>
          </w:p>
        </w:tc>
      </w:tr>
      <w:tr w:rsidR="00FF194F" w:rsidRPr="00FF194F" w14:paraId="25B56553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CF5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Elongation factor--Tu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A4C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EF-T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B24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6</w:t>
            </w:r>
          </w:p>
        </w:tc>
      </w:tr>
      <w:tr w:rsidR="00FF194F" w:rsidRPr="00FF194F" w14:paraId="2F250F6F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3995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YWHAQ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4E5A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YWHAQ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670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0</w:t>
            </w:r>
          </w:p>
        </w:tc>
      </w:tr>
      <w:tr w:rsidR="00FF194F" w:rsidRPr="00FF194F" w14:paraId="5B11D85C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A06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olyubiquit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49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olyU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28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50</w:t>
            </w:r>
          </w:p>
        </w:tc>
      </w:tr>
      <w:tr w:rsidR="00FF194F" w:rsidRPr="00FF194F" w14:paraId="58E994B4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858A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β-tubul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9C28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bTu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316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2</w:t>
            </w:r>
          </w:p>
        </w:tc>
      </w:tr>
      <w:tr w:rsidR="00FF194F" w:rsidRPr="00FF194F" w14:paraId="5A35E774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9115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Thioredox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42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Tx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A7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8</w:t>
            </w:r>
          </w:p>
        </w:tc>
      </w:tr>
      <w:tr w:rsidR="00FF194F" w:rsidRPr="00FF194F" w14:paraId="4CE6D769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EB9C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B-thymos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4215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Tb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2B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6</w:t>
            </w:r>
          </w:p>
        </w:tc>
      </w:tr>
      <w:tr w:rsidR="00FF194F" w:rsidRPr="00FF194F" w14:paraId="3DE7A951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ADA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α-tubul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2D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aTu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06D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W667522</w:t>
            </w:r>
          </w:p>
        </w:tc>
      </w:tr>
      <w:tr w:rsidR="00FF194F" w:rsidRPr="00FF194F" w14:paraId="525D14DC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81C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eat shock protein 9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8EF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p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A46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097569</w:t>
            </w:r>
          </w:p>
        </w:tc>
      </w:tr>
      <w:tr w:rsidR="00FF194F" w:rsidRPr="00FF194F" w14:paraId="203FF8B0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CC2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lutathione-S-transferas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03A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21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9</w:t>
            </w:r>
          </w:p>
        </w:tc>
      </w:tr>
      <w:tr w:rsidR="00FF194F" w:rsidRPr="00FF194F" w14:paraId="2FFA0433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BC8C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ctin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9DA4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a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2DE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W667523</w:t>
            </w:r>
          </w:p>
        </w:tc>
      </w:tr>
      <w:tr w:rsidR="00FF194F" w:rsidRPr="00FF194F" w14:paraId="25A44472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B1A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elsol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AD6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Gs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B74F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3</w:t>
            </w:r>
          </w:p>
        </w:tc>
      </w:tr>
      <w:tr w:rsidR="00FF194F" w:rsidRPr="00FF194F" w14:paraId="4ADD97EA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CCE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eat shock protein 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27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p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4EC9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3</w:t>
            </w:r>
          </w:p>
        </w:tc>
      </w:tr>
      <w:tr w:rsidR="00FF194F" w:rsidRPr="00FF194F" w14:paraId="1CE53F0D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5CDC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Villin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6AE6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Vi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2D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7</w:t>
            </w:r>
          </w:p>
        </w:tc>
      </w:tr>
      <w:tr w:rsidR="00FF194F" w:rsidRPr="00FF194F" w14:paraId="069D78E7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9A56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Ubiquitin-conjugating enzy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E3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Ubc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737E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097570</w:t>
            </w:r>
          </w:p>
        </w:tc>
      </w:tr>
      <w:tr w:rsidR="00FF194F" w:rsidRPr="00FF194F" w14:paraId="6D3C690A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3E68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Apoptosis-linked gene 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433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Alg-2 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88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44</w:t>
            </w:r>
          </w:p>
        </w:tc>
      </w:tr>
      <w:tr w:rsidR="00FF194F" w:rsidRPr="00FF194F" w14:paraId="7353ADE5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6B81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Calmoduli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C38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Ca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A9D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097566</w:t>
            </w:r>
          </w:p>
        </w:tc>
      </w:tr>
      <w:tr w:rsidR="00FF194F" w:rsidRPr="00FF194F" w14:paraId="40C960DD" w14:textId="77777777" w:rsidTr="00FB5BB3">
        <w:trPr>
          <w:trHeight w:val="28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131B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rolidas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1F70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PE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62A" w14:textId="77777777" w:rsidR="00FF194F" w:rsidRPr="00FF194F" w:rsidRDefault="00FF194F" w:rsidP="00FF19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94F">
              <w:rPr>
                <w:rFonts w:ascii="Calibri" w:eastAsia="Times New Roman" w:hAnsi="Calibri" w:cs="Times New Roman"/>
                <w:color w:val="000000"/>
                <w:lang w:eastAsia="en-AU"/>
              </w:rPr>
              <w:t>HS586535</w:t>
            </w:r>
          </w:p>
        </w:tc>
      </w:tr>
    </w:tbl>
    <w:p w14:paraId="672A6659" w14:textId="77777777" w:rsidR="00FF194F" w:rsidRDefault="00FF194F"/>
    <w:sectPr w:rsidR="00FF1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94F"/>
    <w:rsid w:val="006D788D"/>
    <w:rsid w:val="00D21BD9"/>
    <w:rsid w:val="00DB3D94"/>
    <w:rsid w:val="00FB5BB3"/>
    <w:rsid w:val="00FF194F"/>
    <w:rsid w:val="021D9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AAF74"/>
  <w15:chartTrackingRefBased/>
  <w15:docId w15:val="{69851D50-EB8D-40AD-8E0E-74808426F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>Australian Institute of Marine Science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uter</dc:creator>
  <cp:keywords/>
  <dc:description/>
  <cp:lastModifiedBy>Heidi Luter</cp:lastModifiedBy>
  <cp:revision>5</cp:revision>
  <dcterms:created xsi:type="dcterms:W3CDTF">2018-02-22T02:07:00Z</dcterms:created>
  <dcterms:modified xsi:type="dcterms:W3CDTF">2019-11-05T23:04:00Z</dcterms:modified>
</cp:coreProperties>
</file>